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4AEC76" w14:textId="75CA8F16" w:rsidR="001C3251" w:rsidRDefault="001C3251">
      <w:pPr>
        <w:rPr>
          <w:sz w:val="22"/>
        </w:rPr>
      </w:pPr>
    </w:p>
    <w:p w14:paraId="76E044BC" w14:textId="721DC5BA" w:rsidR="00304559" w:rsidRPr="00327F41" w:rsidRDefault="00304559">
      <w:pPr>
        <w:rPr>
          <w:sz w:val="22"/>
        </w:rPr>
      </w:pPr>
      <w:r>
        <w:rPr>
          <w:rFonts w:ascii="Courier New" w:hAnsi="Courier New" w:cs="Courier New"/>
          <w:b/>
          <w:bCs/>
          <w:sz w:val="22"/>
        </w:rPr>
        <w:t xml:space="preserve">                                                        </w:t>
      </w:r>
      <w:r w:rsidRPr="00BA12E2">
        <w:rPr>
          <w:rFonts w:ascii="Courier New" w:hAnsi="Courier New" w:cs="Courier New"/>
          <w:b/>
          <w:bCs/>
          <w:sz w:val="22"/>
        </w:rPr>
        <w:t>NdeI</w:t>
      </w:r>
    </w:p>
    <w:p w14:paraId="315E1A13" w14:textId="2DDB00E1" w:rsidR="00327F41" w:rsidRPr="00BA12E2" w:rsidRDefault="00327F41">
      <w:pPr>
        <w:rPr>
          <w:rFonts w:ascii="Courier New" w:hAnsi="Courier New" w:cs="Courier New"/>
          <w:b/>
          <w:bCs/>
          <w:sz w:val="22"/>
        </w:rPr>
      </w:pPr>
      <w:r>
        <w:rPr>
          <w:rFonts w:ascii="Courier New" w:hAnsi="Courier New" w:cs="Courier New"/>
          <w:sz w:val="22"/>
        </w:rPr>
        <w:t xml:space="preserve"> </w:t>
      </w:r>
      <w:r w:rsidR="00304559">
        <w:rPr>
          <w:rFonts w:ascii="Courier New" w:hAnsi="Courier New" w:cs="Courier New"/>
          <w:sz w:val="22"/>
        </w:rPr>
        <w:t xml:space="preserve">                                                        </w:t>
      </w:r>
      <w:r w:rsidR="00304559" w:rsidRPr="0082204B">
        <w:rPr>
          <w:rStyle w:val="orf"/>
          <w:rFonts w:ascii="Courier New" w:hAnsi="Courier New" w:cs="Courier New"/>
          <w:b/>
          <w:sz w:val="22"/>
        </w:rPr>
        <w:t>cat</w:t>
      </w:r>
    </w:p>
    <w:p w14:paraId="021B0F04" w14:textId="1607F1DE" w:rsidR="0082204B" w:rsidRDefault="0082204B">
      <w:pPr>
        <w:rPr>
          <w:rFonts w:ascii="Courier New" w:hAnsi="Courier New" w:cs="Courier New"/>
          <w:sz w:val="22"/>
        </w:rPr>
      </w:pPr>
      <w:r w:rsidRPr="0082204B">
        <w:rPr>
          <w:rStyle w:val="orf"/>
          <w:rFonts w:ascii="Courier New" w:hAnsi="Courier New" w:cs="Courier New"/>
          <w:b/>
          <w:sz w:val="22"/>
        </w:rPr>
        <w:t>atg</w:t>
      </w:r>
      <w:r w:rsidRPr="001C3251">
        <w:rPr>
          <w:rStyle w:val="orf"/>
          <w:rFonts w:ascii="Courier New" w:hAnsi="Courier New" w:cs="Courier New"/>
          <w:sz w:val="22"/>
        </w:rPr>
        <w:t>agtgcc</w:t>
      </w:r>
      <w:r w:rsidRPr="00BA12E2">
        <w:rPr>
          <w:rStyle w:val="orf"/>
          <w:rFonts w:ascii="Courier New" w:hAnsi="Courier New" w:cs="Courier New"/>
          <w:b/>
          <w:bCs/>
          <w:sz w:val="22"/>
        </w:rPr>
        <w:t>tggagtcatccgcagtttgaaaaa</w:t>
      </w:r>
      <w:r w:rsidRPr="00BA12E2">
        <w:rPr>
          <w:rStyle w:val="orf"/>
          <w:rFonts w:ascii="Courier New" w:hAnsi="Courier New" w:cs="Courier New"/>
          <w:i/>
          <w:iCs/>
          <w:sz w:val="22"/>
        </w:rPr>
        <w:t>ggtggcggtagc</w:t>
      </w:r>
      <w:r w:rsidR="00A51DA3" w:rsidRPr="00DF4A46">
        <w:rPr>
          <w:rStyle w:val="orf"/>
          <w:rFonts w:ascii="Courier New" w:hAnsi="Courier New" w:cs="Courier New"/>
          <w:sz w:val="22"/>
        </w:rPr>
        <w:t>tttgaaattaag</w:t>
      </w:r>
      <w:r w:rsidR="00304559" w:rsidRPr="00A51DA3">
        <w:rPr>
          <w:rStyle w:val="orf"/>
          <w:rFonts w:ascii="Courier New" w:hAnsi="Courier New" w:cs="Courier New"/>
          <w:sz w:val="22"/>
        </w:rPr>
        <w:t>aaa</w:t>
      </w:r>
      <w:r>
        <w:rPr>
          <w:rStyle w:val="orf"/>
          <w:rFonts w:ascii="Courier New" w:hAnsi="Courier New" w:cs="Courier New"/>
          <w:sz w:val="22"/>
        </w:rPr>
        <w:t xml:space="preserve">  </w:t>
      </w:r>
    </w:p>
    <w:p w14:paraId="631BC433" w14:textId="01E89564" w:rsidR="002A1E60" w:rsidRDefault="00327F41" w:rsidP="002A1E60">
      <w:pPr>
        <w:rPr>
          <w:rFonts w:ascii="Courier New" w:eastAsia="Times New Roman" w:hAnsi="Courier New" w:cs="Courier New"/>
          <w:sz w:val="22"/>
          <w:szCs w:val="20"/>
          <w:lang w:eastAsia="de-AT"/>
        </w:rPr>
      </w:pPr>
      <w:r>
        <w:rPr>
          <w:rFonts w:ascii="Courier New" w:hAnsi="Courier New" w:cs="Courier New"/>
          <w:sz w:val="22"/>
        </w:rPr>
        <w:t xml:space="preserve"> </w:t>
      </w:r>
      <w:r w:rsidRPr="00327F41">
        <w:rPr>
          <w:rStyle w:val="orf"/>
          <w:rFonts w:ascii="Courier New" w:hAnsi="Courier New" w:cs="Courier New"/>
          <w:sz w:val="22"/>
        </w:rPr>
        <w:t>M  S  A  </w:t>
      </w:r>
      <w:r w:rsidRPr="00327F41">
        <w:rPr>
          <w:rStyle w:val="orf"/>
          <w:rFonts w:ascii="Courier New" w:hAnsi="Courier New" w:cs="Courier New"/>
          <w:b/>
          <w:sz w:val="22"/>
        </w:rPr>
        <w:t>W  S  H  P  Q  F  E  K</w:t>
      </w:r>
      <w:r w:rsidRPr="00327F41">
        <w:rPr>
          <w:rStyle w:val="orf"/>
          <w:rFonts w:ascii="Courier New" w:hAnsi="Courier New" w:cs="Courier New"/>
          <w:sz w:val="22"/>
        </w:rPr>
        <w:t>  </w:t>
      </w:r>
      <w:r w:rsidRPr="00BA12E2">
        <w:rPr>
          <w:rStyle w:val="orf"/>
          <w:rFonts w:ascii="Courier New" w:hAnsi="Courier New" w:cs="Courier New"/>
          <w:i/>
          <w:iCs/>
          <w:sz w:val="22"/>
        </w:rPr>
        <w:t>G  G  G  S</w:t>
      </w:r>
      <w:r w:rsidR="002A1E60">
        <w:rPr>
          <w:rStyle w:val="orf"/>
          <w:rFonts w:ascii="Courier New" w:hAnsi="Courier New" w:cs="Courier New"/>
          <w:sz w:val="22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04559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20</w:t>
      </w:r>
    </w:p>
    <w:p w14:paraId="4C38709D" w14:textId="44BC878D" w:rsidR="00A51DA3" w:rsidRPr="00A51DA3" w:rsidRDefault="00A51DA3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A51DA3">
        <w:rPr>
          <w:rStyle w:val="orf"/>
          <w:rFonts w:ascii="Courier New" w:hAnsi="Courier New" w:cs="Courier New"/>
          <w:sz w:val="22"/>
        </w:rPr>
        <w:t>atttgctgcatcggcgccggctatgttggtggtccgacctgcagtgtgattgcacac</w:t>
      </w:r>
      <w:r w:rsidR="00304559" w:rsidRPr="00A51DA3">
        <w:rPr>
          <w:rStyle w:val="orf"/>
          <w:rFonts w:ascii="Courier New" w:hAnsi="Courier New" w:cs="Courier New"/>
          <w:sz w:val="22"/>
        </w:rPr>
        <w:t>a</w:t>
      </w:r>
      <w:r w:rsidR="00304559" w:rsidRPr="00674A41">
        <w:rPr>
          <w:rStyle w:val="orf"/>
          <w:rFonts w:ascii="Courier New" w:hAnsi="Courier New" w:cs="Courier New"/>
          <w:sz w:val="22"/>
        </w:rPr>
        <w:t>tg</w:t>
      </w:r>
    </w:p>
    <w:p w14:paraId="3B42B7C4" w14:textId="52B7CD48" w:rsidR="002A1E60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I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C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C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Y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G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C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H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04559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M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 40</w:t>
      </w:r>
    </w:p>
    <w:p w14:paraId="5538F490" w14:textId="60CB06C3" w:rsidR="00674A41" w:rsidRPr="00674A41" w:rsidRDefault="00674A41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674A41">
        <w:rPr>
          <w:rStyle w:val="orf"/>
          <w:rFonts w:ascii="Courier New" w:hAnsi="Courier New" w:cs="Courier New"/>
          <w:sz w:val="22"/>
        </w:rPr>
        <w:t>tgtccggaaattcgcgttaccgttgtggatgtgaatgaaagccgcattaatgcatgg</w:t>
      </w:r>
      <w:r w:rsidR="00304559" w:rsidRPr="00674A41">
        <w:rPr>
          <w:rStyle w:val="orf"/>
          <w:rFonts w:ascii="Courier New" w:hAnsi="Courier New" w:cs="Courier New"/>
          <w:sz w:val="22"/>
        </w:rPr>
        <w:t>aat</w:t>
      </w:r>
    </w:p>
    <w:p w14:paraId="09909F84" w14:textId="704B2696" w:rsidR="002A1E60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C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D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W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60</w:t>
      </w:r>
    </w:p>
    <w:p w14:paraId="0897527A" w14:textId="750301EF" w:rsidR="00674A41" w:rsidRPr="00674A41" w:rsidRDefault="00674A41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674A41">
        <w:rPr>
          <w:rStyle w:val="orf"/>
          <w:rFonts w:ascii="Courier New" w:hAnsi="Courier New" w:cs="Courier New"/>
          <w:sz w:val="22"/>
        </w:rPr>
        <w:t>agtccgaccctgccgatctatgaaccgggtctgaaagaagttgtggaaagttgtcgt</w:t>
      </w:r>
      <w:r w:rsidR="00304559" w:rsidRPr="00674A41">
        <w:rPr>
          <w:rStyle w:val="orf"/>
          <w:rFonts w:ascii="Courier New" w:hAnsi="Courier New" w:cs="Courier New"/>
          <w:sz w:val="22"/>
        </w:rPr>
        <w:t>ggt</w:t>
      </w:r>
    </w:p>
    <w:p w14:paraId="36CA11F5" w14:textId="0E143AC3" w:rsidR="00A51DA3" w:rsidRDefault="00304559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Y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G 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C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80</w:t>
      </w:r>
    </w:p>
    <w:p w14:paraId="732CF52D" w14:textId="6C71A109" w:rsidR="00674A41" w:rsidRDefault="00674A41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674A41">
        <w:rPr>
          <w:rStyle w:val="orf"/>
          <w:rFonts w:ascii="Courier New" w:hAnsi="Courier New" w:cs="Courier New"/>
          <w:sz w:val="22"/>
        </w:rPr>
        <w:t>aaaaatctgtttttcagcaccaatattgacgatgccattaaggaagcagatctggtt</w:t>
      </w:r>
      <w:r w:rsidR="00304559" w:rsidRPr="00674A41">
        <w:rPr>
          <w:rStyle w:val="orf"/>
          <w:rFonts w:ascii="Courier New" w:hAnsi="Courier New" w:cs="Courier New"/>
          <w:sz w:val="22"/>
        </w:rPr>
        <w:t>ttt</w:t>
      </w:r>
    </w:p>
    <w:p w14:paraId="37E88E7B" w14:textId="5F66B2DC" w:rsidR="00A51DA3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K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D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100</w:t>
      </w:r>
    </w:p>
    <w:p w14:paraId="64D26E8D" w14:textId="19D31BAA" w:rsidR="00674A41" w:rsidRPr="00674A41" w:rsidRDefault="00674A41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674A41">
        <w:rPr>
          <w:rStyle w:val="orf"/>
          <w:rFonts w:ascii="Courier New" w:hAnsi="Courier New" w:cs="Courier New"/>
          <w:sz w:val="22"/>
        </w:rPr>
        <w:t>attagcgtgaataccccgaccaaaacctatggtatgggcaaaggccgcgccgcagat</w:t>
      </w:r>
      <w:r w:rsidR="00304559" w:rsidRPr="00674A41">
        <w:rPr>
          <w:rStyle w:val="orf"/>
          <w:rFonts w:ascii="Courier New" w:hAnsi="Courier New" w:cs="Courier New"/>
          <w:sz w:val="22"/>
        </w:rPr>
        <w:t>ctg</w:t>
      </w:r>
    </w:p>
    <w:p w14:paraId="740C8041" w14:textId="4F66EBBC" w:rsidR="002A1E60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I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Y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G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M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04559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>1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>20</w:t>
      </w:r>
    </w:p>
    <w:p w14:paraId="5B7800A3" w14:textId="31020BBD" w:rsidR="00674A41" w:rsidRPr="00674A41" w:rsidRDefault="00674A41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674A41">
        <w:rPr>
          <w:rStyle w:val="orf"/>
          <w:rFonts w:ascii="Courier New" w:hAnsi="Courier New" w:cs="Courier New"/>
          <w:sz w:val="22"/>
        </w:rPr>
        <w:t>aaatatattgaagcctgtgcacgtcgtattgtgcagaatagcaatggctataaaatt</w:t>
      </w:r>
      <w:r w:rsidR="00304559" w:rsidRPr="00DD1033">
        <w:rPr>
          <w:rStyle w:val="orf"/>
          <w:rFonts w:ascii="Courier New" w:hAnsi="Courier New" w:cs="Courier New"/>
          <w:sz w:val="22"/>
        </w:rPr>
        <w:t>gtg</w:t>
      </w:r>
    </w:p>
    <w:p w14:paraId="1EA13593" w14:textId="14C1AE58" w:rsidR="00864571" w:rsidRDefault="00304559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>
        <w:rPr>
          <w:rFonts w:ascii="Courier New" w:eastAsia="Times New Roman" w:hAnsi="Courier New" w:cs="Courier New"/>
          <w:kern w:val="0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Y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C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Q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Y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>1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>40</w:t>
      </w:r>
    </w:p>
    <w:p w14:paraId="292F7B32" w14:textId="17C952CE" w:rsidR="00DD1033" w:rsidRPr="00DD1033" w:rsidRDefault="00DD1033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DD1033">
        <w:rPr>
          <w:rStyle w:val="orf"/>
          <w:rFonts w:ascii="Courier New" w:hAnsi="Courier New" w:cs="Courier New"/>
          <w:sz w:val="22"/>
        </w:rPr>
        <w:t>accgaaaaaagcaccgttccggtgcgcgccgcagaaagcattcgccgcatttttgat</w:t>
      </w:r>
      <w:r w:rsidR="00304559" w:rsidRPr="00DD1033">
        <w:rPr>
          <w:rStyle w:val="orf"/>
          <w:rFonts w:ascii="Courier New" w:hAnsi="Courier New" w:cs="Courier New"/>
          <w:sz w:val="22"/>
        </w:rPr>
        <w:t>gcc</w:t>
      </w:r>
    </w:p>
    <w:p w14:paraId="29911AE6" w14:textId="7579B15C" w:rsidR="00864571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04559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>1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>60</w:t>
      </w:r>
    </w:p>
    <w:p w14:paraId="50A68AB5" w14:textId="0FEA16D0" w:rsidR="00DD1033" w:rsidRPr="00DD1033" w:rsidRDefault="00DD1033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DD1033">
        <w:rPr>
          <w:rStyle w:val="orf"/>
          <w:rFonts w:ascii="Courier New" w:hAnsi="Courier New" w:cs="Courier New"/>
          <w:sz w:val="22"/>
        </w:rPr>
        <w:t>aataccaaaccgaatctgaatctgcaggtgctgagtaatccggaatttctggcagaa</w:t>
      </w:r>
      <w:r w:rsidR="00304559" w:rsidRPr="00DD1033">
        <w:rPr>
          <w:rStyle w:val="orf"/>
          <w:rFonts w:ascii="Courier New" w:hAnsi="Courier New" w:cs="Courier New"/>
          <w:sz w:val="22"/>
        </w:rPr>
        <w:t>ggt</w:t>
      </w:r>
    </w:p>
    <w:p w14:paraId="3EC1C2DF" w14:textId="4F761C20" w:rsidR="00864571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Q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04559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>1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>80</w:t>
      </w:r>
    </w:p>
    <w:p w14:paraId="53EBC655" w14:textId="04A81734" w:rsidR="00DD1033" w:rsidRPr="00DD1033" w:rsidRDefault="00DD1033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DD1033">
        <w:rPr>
          <w:rStyle w:val="orf"/>
          <w:rFonts w:ascii="Courier New" w:hAnsi="Courier New" w:cs="Courier New"/>
          <w:sz w:val="22"/>
        </w:rPr>
        <w:t>accgccattaaggatctgaaaaatccggatcgcgttctgattggtggtgacgaaacc</w:t>
      </w:r>
      <w:r w:rsidR="00304559" w:rsidRPr="00DD1033">
        <w:rPr>
          <w:rStyle w:val="orf"/>
          <w:rFonts w:ascii="Courier New" w:hAnsi="Courier New" w:cs="Courier New"/>
          <w:sz w:val="22"/>
        </w:rPr>
        <w:t>ccg</w:t>
      </w:r>
    </w:p>
    <w:p w14:paraId="2A5DAC45" w14:textId="376CA7C2" w:rsidR="00864571" w:rsidRDefault="00304559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>
        <w:rPr>
          <w:rFonts w:ascii="Courier New" w:eastAsia="Times New Roman" w:hAnsi="Courier New" w:cs="Courier New"/>
          <w:kern w:val="0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 200</w:t>
      </w:r>
    </w:p>
    <w:p w14:paraId="2FC21D2F" w14:textId="262082AC" w:rsidR="00DD1033" w:rsidRPr="00DD1033" w:rsidRDefault="00DD1033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DD1033">
        <w:rPr>
          <w:rStyle w:val="orf"/>
          <w:rFonts w:ascii="Courier New" w:hAnsi="Courier New" w:cs="Courier New"/>
          <w:sz w:val="22"/>
        </w:rPr>
        <w:t>gaaggccagcgcgccgtgcaggcattatgcgcagtttatgaacattgggttccgcgc</w:t>
      </w:r>
      <w:r w:rsidR="00304559" w:rsidRPr="00DD1033">
        <w:rPr>
          <w:rStyle w:val="orf"/>
          <w:rFonts w:ascii="Courier New" w:hAnsi="Courier New" w:cs="Courier New"/>
          <w:sz w:val="22"/>
        </w:rPr>
        <w:t>gaa</w:t>
      </w:r>
    </w:p>
    <w:p w14:paraId="66A6A2F0" w14:textId="5351A3D3" w:rsidR="00864571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Q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Q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C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Y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H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W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04559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>2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>20</w:t>
      </w:r>
    </w:p>
    <w:p w14:paraId="390DCFB4" w14:textId="07209883" w:rsidR="00DD1033" w:rsidRPr="00DD1033" w:rsidRDefault="00DD1033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DD1033">
        <w:rPr>
          <w:rStyle w:val="orf"/>
          <w:rFonts w:ascii="Courier New" w:hAnsi="Courier New" w:cs="Courier New"/>
          <w:sz w:val="22"/>
        </w:rPr>
        <w:t>aaaattctgaccaccaatacctggagtagtgaactgagcaaactggccgcaaatgca</w:t>
      </w:r>
      <w:r w:rsidR="00304559" w:rsidRPr="00DD1033">
        <w:rPr>
          <w:rStyle w:val="orf"/>
          <w:rFonts w:ascii="Courier New" w:hAnsi="Courier New" w:cs="Courier New"/>
          <w:sz w:val="22"/>
        </w:rPr>
        <w:t>ttt</w:t>
      </w:r>
    </w:p>
    <w:p w14:paraId="59904417" w14:textId="572A097E" w:rsidR="00A51DA3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W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04559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>2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>40</w:t>
      </w:r>
    </w:p>
    <w:p w14:paraId="2028E7AB" w14:textId="3DE7D392" w:rsidR="00DD1033" w:rsidRPr="00DD1033" w:rsidRDefault="00DD1033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DD1033">
        <w:rPr>
          <w:rStyle w:val="orf"/>
          <w:rFonts w:ascii="Courier New" w:hAnsi="Courier New" w:cs="Courier New"/>
          <w:sz w:val="22"/>
        </w:rPr>
        <w:t>ctggcccagcgcattagcagcattaatagtattagcgcactgtgtgaagcaaccggt</w:t>
      </w:r>
      <w:r w:rsidR="00304559" w:rsidRPr="00DF4A46">
        <w:rPr>
          <w:rStyle w:val="orf"/>
          <w:rFonts w:ascii="Courier New" w:hAnsi="Courier New" w:cs="Courier New"/>
          <w:sz w:val="22"/>
        </w:rPr>
        <w:t>gca</w:t>
      </w:r>
    </w:p>
    <w:p w14:paraId="6C374189" w14:textId="6C897F74" w:rsidR="00A51DA3" w:rsidRDefault="00304559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>
        <w:rPr>
          <w:rFonts w:ascii="Courier New" w:eastAsia="Times New Roman" w:hAnsi="Courier New" w:cs="Courier New"/>
          <w:kern w:val="0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Q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C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>2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>60</w:t>
      </w:r>
    </w:p>
    <w:p w14:paraId="3ADC9393" w14:textId="7F2C3FBF" w:rsidR="00864571" w:rsidRDefault="00DD1033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DF4A46">
        <w:rPr>
          <w:rStyle w:val="orf"/>
          <w:rFonts w:ascii="Courier New" w:hAnsi="Courier New" w:cs="Courier New"/>
          <w:sz w:val="22"/>
        </w:rPr>
        <w:t>gatgttgaagaagttgcaaccgcaattggtatggatcagcgcattggtaataagttt</w:t>
      </w:r>
      <w:r w:rsidR="00304559" w:rsidRPr="00DD1033">
        <w:rPr>
          <w:rStyle w:val="orf"/>
          <w:rFonts w:ascii="Courier New" w:hAnsi="Courier New" w:cs="Courier New"/>
          <w:sz w:val="22"/>
        </w:rPr>
        <w:t>ct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</w:p>
    <w:p w14:paraId="3B16312A" w14:textId="4DAA42A0" w:rsidR="00864571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M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Q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>2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>80</w:t>
      </w:r>
    </w:p>
    <w:p w14:paraId="55618013" w14:textId="192DF972" w:rsidR="00DD1033" w:rsidRPr="00DD1033" w:rsidRDefault="00DD1033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DD1033">
        <w:rPr>
          <w:rStyle w:val="orf"/>
          <w:rFonts w:ascii="Courier New" w:hAnsi="Courier New" w:cs="Courier New"/>
          <w:sz w:val="22"/>
        </w:rPr>
        <w:t>aaagcaagcgtgggctttggtggtagctgctttcagaaagatgtgctgaatctggtt</w:t>
      </w:r>
      <w:r w:rsidR="00304559" w:rsidRPr="00DD1033">
        <w:rPr>
          <w:rStyle w:val="orf"/>
          <w:rFonts w:ascii="Courier New" w:hAnsi="Courier New" w:cs="Courier New"/>
          <w:sz w:val="22"/>
        </w:rPr>
        <w:t>tat</w:t>
      </w:r>
    </w:p>
    <w:p w14:paraId="5D68EC07" w14:textId="02DF416C" w:rsidR="00864571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C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F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Q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Y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04559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300</w:t>
      </w:r>
    </w:p>
    <w:p w14:paraId="1E103639" w14:textId="184B7117" w:rsidR="00DD1033" w:rsidRPr="00DD1033" w:rsidRDefault="00DD1033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DD1033">
        <w:rPr>
          <w:rStyle w:val="orf"/>
          <w:rFonts w:ascii="Courier New" w:hAnsi="Courier New" w:cs="Courier New"/>
          <w:sz w:val="22"/>
        </w:rPr>
        <w:t>ctgtgtgaagccctgaatctgccggaagttgcacgctattggcagcaggttattgat</w:t>
      </w:r>
      <w:r w:rsidR="00304559" w:rsidRPr="002C1875">
        <w:rPr>
          <w:rStyle w:val="orf"/>
          <w:rFonts w:ascii="Courier New" w:hAnsi="Courier New" w:cs="Courier New"/>
          <w:sz w:val="22"/>
        </w:rPr>
        <w:t>atg</w:t>
      </w:r>
    </w:p>
    <w:p w14:paraId="1D33A53B" w14:textId="422BDD98" w:rsidR="00864571" w:rsidRDefault="00864571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C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A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Y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W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Q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Q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E4CE8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M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>3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>20</w:t>
      </w:r>
    </w:p>
    <w:p w14:paraId="04D52933" w14:textId="4BD6FB5E" w:rsidR="002C1875" w:rsidRPr="002C1875" w:rsidRDefault="002C1875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2C1875">
        <w:rPr>
          <w:rStyle w:val="orf"/>
          <w:rFonts w:ascii="Courier New" w:hAnsi="Courier New" w:cs="Courier New"/>
          <w:sz w:val="22"/>
        </w:rPr>
        <w:t>aatgattatcagcgccgccgctttgcaagccgtattattgatagcctgtttaatacc</w:t>
      </w:r>
      <w:r w:rsidR="003E4CE8" w:rsidRPr="002C1875">
        <w:rPr>
          <w:rStyle w:val="orf"/>
          <w:rFonts w:ascii="Courier New" w:hAnsi="Courier New" w:cs="Courier New"/>
          <w:sz w:val="22"/>
        </w:rPr>
        <w:t>gtg</w:t>
      </w:r>
    </w:p>
    <w:p w14:paraId="6156965B" w14:textId="6E007740" w:rsidR="00864571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Y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Q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E4CE8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DF4A46">
        <w:rPr>
          <w:rFonts w:ascii="Courier New" w:eastAsia="Times New Roman" w:hAnsi="Courier New" w:cs="Courier New"/>
          <w:sz w:val="22"/>
          <w:szCs w:val="20"/>
          <w:lang w:eastAsia="de-AT"/>
        </w:rPr>
        <w:t>3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>40</w:t>
      </w:r>
    </w:p>
    <w:p w14:paraId="769B6AF4" w14:textId="1BDDA58C" w:rsidR="002C1875" w:rsidRPr="002C1875" w:rsidRDefault="002C1875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2C1875">
        <w:rPr>
          <w:rStyle w:val="orf"/>
          <w:rFonts w:ascii="Courier New" w:hAnsi="Courier New" w:cs="Courier New"/>
          <w:sz w:val="22"/>
        </w:rPr>
        <w:t>accgataaaaagattgcaattctgggctttgcattcaaaaaagataccggtgacacc</w:t>
      </w:r>
      <w:r w:rsidR="003E4CE8" w:rsidRPr="002C1875">
        <w:rPr>
          <w:rStyle w:val="orf"/>
          <w:rFonts w:ascii="Courier New" w:hAnsi="Courier New" w:cs="Courier New"/>
          <w:sz w:val="22"/>
        </w:rPr>
        <w:t>cgt</w:t>
      </w:r>
    </w:p>
    <w:p w14:paraId="51D31DAA" w14:textId="2AF31202" w:rsidR="00864571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E4CE8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3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>60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</w:p>
    <w:p w14:paraId="18E9EC8F" w14:textId="4C34774D" w:rsidR="002C1875" w:rsidRPr="002C1875" w:rsidRDefault="002C1875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2C1875">
        <w:rPr>
          <w:rStyle w:val="orf"/>
          <w:rFonts w:ascii="Courier New" w:hAnsi="Courier New" w:cs="Courier New"/>
          <w:sz w:val="22"/>
        </w:rPr>
        <w:t>gaaagtagcagcatctatattagtaaatacctgatggatgagggcgcccatctgcat</w:t>
      </w:r>
      <w:r w:rsidR="003E4CE8" w:rsidRPr="002C1875">
        <w:rPr>
          <w:rStyle w:val="orf"/>
          <w:rFonts w:ascii="Courier New" w:hAnsi="Courier New" w:cs="Courier New"/>
          <w:sz w:val="22"/>
        </w:rPr>
        <w:t>atc</w:t>
      </w:r>
    </w:p>
    <w:p w14:paraId="2B25DF39" w14:textId="6B3F23ED" w:rsidR="00864571" w:rsidRDefault="003E4CE8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Y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Y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M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H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H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>3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>80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</w:p>
    <w:p w14:paraId="378FE3A6" w14:textId="12E8A82F" w:rsidR="002C1875" w:rsidRPr="002C1875" w:rsidRDefault="002C1875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2C1875">
        <w:rPr>
          <w:rStyle w:val="orf"/>
          <w:rFonts w:ascii="Courier New" w:hAnsi="Courier New" w:cs="Courier New"/>
          <w:sz w:val="22"/>
        </w:rPr>
        <w:t>tatgatccgaaagtgccgcgcgaacagattgttgttgatctgagccatccgggtgtt</w:t>
      </w:r>
      <w:r w:rsidR="003E4CE8" w:rsidRPr="002C1875">
        <w:rPr>
          <w:rStyle w:val="orf"/>
          <w:rFonts w:ascii="Courier New" w:hAnsi="Courier New" w:cs="Courier New"/>
          <w:sz w:val="22"/>
        </w:rPr>
        <w:t>agt</w:t>
      </w:r>
    </w:p>
    <w:p w14:paraId="66F146BA" w14:textId="73F76160" w:rsidR="00864571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Y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Q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H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E4CE8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400</w:t>
      </w:r>
    </w:p>
    <w:p w14:paraId="029488C7" w14:textId="745FFB35" w:rsidR="002C1875" w:rsidRPr="002C1875" w:rsidRDefault="002C1875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</w:rPr>
      </w:pPr>
      <w:r w:rsidRPr="002C1875">
        <w:rPr>
          <w:rStyle w:val="orf"/>
          <w:rFonts w:ascii="Courier New" w:hAnsi="Courier New" w:cs="Courier New"/>
          <w:sz w:val="22"/>
        </w:rPr>
        <w:t>gaagatgatcaggtgagccgcctggtgaccattagtaaagatccgtatgaagcatgt</w:t>
      </w:r>
      <w:r w:rsidR="003E4CE8" w:rsidRPr="00442C5F">
        <w:rPr>
          <w:rStyle w:val="orf"/>
          <w:rFonts w:ascii="Courier New" w:hAnsi="Courier New" w:cs="Courier New"/>
          <w:sz w:val="22"/>
        </w:rPr>
        <w:t>gat</w:t>
      </w:r>
    </w:p>
    <w:p w14:paraId="5133302D" w14:textId="3A85F7CC" w:rsidR="00864571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Q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Y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C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E4CE8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>4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>20</w:t>
      </w:r>
    </w:p>
    <w:p w14:paraId="5C51EF73" w14:textId="5FA4B113" w:rsidR="00A51DA3" w:rsidRDefault="002C1875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442C5F">
        <w:rPr>
          <w:rStyle w:val="orf"/>
          <w:rFonts w:ascii="Courier New" w:hAnsi="Courier New" w:cs="Courier New"/>
          <w:sz w:val="22"/>
        </w:rPr>
        <w:t>ggtgcccatgcagttgtgatttgtaccgaatgggatatgtttaaagaactggattat</w:t>
      </w:r>
      <w:r w:rsidR="003E4CE8" w:rsidRPr="00442C5F">
        <w:rPr>
          <w:rStyle w:val="orf"/>
          <w:rFonts w:ascii="Courier New" w:hAnsi="Courier New" w:cs="Courier New"/>
          <w:sz w:val="22"/>
        </w:rPr>
        <w:t>gaa</w:t>
      </w:r>
    </w:p>
    <w:p w14:paraId="33CC09B0" w14:textId="7BBD6A9A" w:rsidR="00864571" w:rsidRDefault="003E4CE8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H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C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W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M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Y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>4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>40</w:t>
      </w:r>
    </w:p>
    <w:p w14:paraId="36FAA6F1" w14:textId="7B7C6642" w:rsidR="00A51DA3" w:rsidRDefault="002C1875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442C5F">
        <w:rPr>
          <w:rStyle w:val="orf"/>
          <w:rFonts w:ascii="Courier New" w:hAnsi="Courier New" w:cs="Courier New"/>
          <w:sz w:val="22"/>
        </w:rPr>
        <w:t>cgcattcataaaaagatgctgaaaccggcattcatttttgatggtcgccgcgtgctg</w:t>
      </w:r>
      <w:r w:rsidR="003E4CE8" w:rsidRPr="00442C5F">
        <w:rPr>
          <w:rStyle w:val="orf"/>
          <w:rFonts w:ascii="Courier New" w:hAnsi="Courier New" w:cs="Courier New"/>
          <w:sz w:val="22"/>
        </w:rPr>
        <w:t>gat</w:t>
      </w:r>
    </w:p>
    <w:p w14:paraId="513A86E3" w14:textId="7074965D" w:rsidR="00A51DA3" w:rsidRDefault="00864571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H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M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F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G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2A1E60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3E4CE8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D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 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>4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>60</w:t>
      </w:r>
    </w:p>
    <w:p w14:paraId="359C6886" w14:textId="6DD2A788" w:rsidR="00864571" w:rsidRDefault="002C1875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442C5F">
        <w:rPr>
          <w:rStyle w:val="orf"/>
          <w:rFonts w:ascii="Courier New" w:hAnsi="Courier New" w:cs="Courier New"/>
          <w:sz w:val="22"/>
        </w:rPr>
        <w:t>ggcctgcataatgaactgcagaccattggttttcagattgaaaccattggcaaaaaa</w:t>
      </w:r>
      <w:r w:rsidR="003E4CE8" w:rsidRPr="00A51DA3">
        <w:rPr>
          <w:rStyle w:val="orf"/>
          <w:rFonts w:ascii="Courier New" w:hAnsi="Courier New" w:cs="Courier New"/>
          <w:sz w:val="22"/>
          <w:lang w:val="de-DE"/>
        </w:rPr>
        <w:t>gtt</w:t>
      </w:r>
      <w:r w:rsidR="00864571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</w:p>
    <w:p w14:paraId="4C62B060" w14:textId="1EF0D563" w:rsidR="00864571" w:rsidRPr="00442C5F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val="de-DE" w:eastAsia="de-AT"/>
        </w:rPr>
      </w:pP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G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L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H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N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E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L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Q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T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I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G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F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Q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I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E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T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I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G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K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K</w:t>
      </w:r>
      <w:r w:rsidR="00442C5F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</w:t>
      </w:r>
      <w:r w:rsidR="003E4CE8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</w:t>
      </w:r>
      <w:r w:rsidR="003E4CE8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442C5F" w:rsidRP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</w:t>
      </w:r>
      <w:r w:rsid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</w:t>
      </w:r>
      <w:r w:rsidR="003E4CE8">
        <w:rPr>
          <w:rFonts w:ascii="Courier New" w:eastAsia="Times New Roman" w:hAnsi="Courier New" w:cs="Courier New"/>
          <w:sz w:val="22"/>
          <w:szCs w:val="20"/>
          <w:lang w:val="de-DE" w:eastAsia="de-AT"/>
        </w:rPr>
        <w:t xml:space="preserve">  </w:t>
      </w:r>
      <w:r w:rsidR="00442C5F">
        <w:rPr>
          <w:rFonts w:ascii="Courier New" w:eastAsia="Times New Roman" w:hAnsi="Courier New" w:cs="Courier New"/>
          <w:sz w:val="22"/>
          <w:szCs w:val="20"/>
          <w:lang w:val="de-DE" w:eastAsia="de-AT"/>
        </w:rPr>
        <w:t>4</w:t>
      </w:r>
      <w:r w:rsidR="003E4CE8">
        <w:rPr>
          <w:rFonts w:ascii="Courier New" w:eastAsia="Times New Roman" w:hAnsi="Courier New" w:cs="Courier New"/>
          <w:sz w:val="22"/>
          <w:szCs w:val="20"/>
          <w:lang w:val="de-DE" w:eastAsia="de-AT"/>
        </w:rPr>
        <w:t>80</w:t>
      </w:r>
    </w:p>
    <w:p w14:paraId="09749FFA" w14:textId="7A9E2A84" w:rsidR="002C1875" w:rsidRDefault="002C1875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orf"/>
          <w:rFonts w:ascii="Courier New" w:hAnsi="Courier New" w:cs="Courier New"/>
          <w:sz w:val="22"/>
          <w:lang w:val="de-DE"/>
        </w:rPr>
      </w:pPr>
      <w:r w:rsidRPr="00A51DA3">
        <w:rPr>
          <w:rStyle w:val="orf"/>
          <w:rFonts w:ascii="Courier New" w:hAnsi="Courier New" w:cs="Courier New"/>
          <w:sz w:val="22"/>
          <w:lang w:val="de-DE"/>
        </w:rPr>
        <w:t>agtagcaaacgtattccgtatgccccgagtggtgaaattccgaaattttcactgcag</w:t>
      </w:r>
      <w:r w:rsidR="003E4CE8" w:rsidRPr="00442C5F">
        <w:rPr>
          <w:rStyle w:val="orf"/>
          <w:rFonts w:ascii="Courier New" w:hAnsi="Courier New" w:cs="Courier New"/>
          <w:sz w:val="22"/>
        </w:rPr>
        <w:t>gat</w:t>
      </w:r>
    </w:p>
    <w:p w14:paraId="01152899" w14:textId="46EF2D90" w:rsidR="00864571" w:rsidRPr="00442C5F" w:rsidRDefault="003E4CE8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R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Y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A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G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E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I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F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S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L</w:t>
      </w:r>
      <w:r w:rsidR="00864571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="002A1E60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Q</w:t>
      </w:r>
      <w:r w:rsidR="00442C5F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D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500</w:t>
      </w:r>
    </w:p>
    <w:p w14:paraId="3123EFC5" w14:textId="49AB15D5" w:rsidR="002C1875" w:rsidRPr="00442C5F" w:rsidRDefault="002C1875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sz w:val="22"/>
          <w:szCs w:val="20"/>
          <w:lang w:eastAsia="de-AT"/>
        </w:rPr>
      </w:pPr>
      <w:r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                         </w:t>
      </w:r>
      <w:r w:rsidRPr="00442C5F">
        <w:rPr>
          <w:rFonts w:ascii="Courier New" w:eastAsia="Times New Roman" w:hAnsi="Courier New" w:cs="Courier New"/>
          <w:b/>
          <w:bCs/>
          <w:sz w:val="22"/>
          <w:szCs w:val="20"/>
          <w:lang w:eastAsia="de-AT"/>
        </w:rPr>
        <w:t>XhoI</w:t>
      </w:r>
    </w:p>
    <w:p w14:paraId="7536DD80" w14:textId="3BD522A0" w:rsidR="00674A41" w:rsidRPr="00442C5F" w:rsidRDefault="002C1875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442C5F">
        <w:rPr>
          <w:rStyle w:val="orf"/>
          <w:rFonts w:ascii="Courier New" w:hAnsi="Courier New" w:cs="Courier New"/>
          <w:sz w:val="22"/>
        </w:rPr>
        <w:t>ccgccgaataagaaaccgaaagtttaa</w:t>
      </w:r>
      <w:r w:rsidRPr="00442C5F">
        <w:rPr>
          <w:rStyle w:val="orf"/>
          <w:rFonts w:ascii="Courier New" w:hAnsi="Courier New" w:cs="Courier New"/>
          <w:b/>
          <w:bCs/>
          <w:sz w:val="22"/>
        </w:rPr>
        <w:t>ctcgag</w:t>
      </w:r>
    </w:p>
    <w:p w14:paraId="23C32144" w14:textId="41CD502B" w:rsidR="002A1E60" w:rsidRPr="00442C5F" w:rsidRDefault="002A1E60" w:rsidP="002A1E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2"/>
          <w:szCs w:val="20"/>
          <w:lang w:eastAsia="de-AT"/>
        </w:rPr>
      </w:pPr>
      <w:r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P</w:t>
      </w:r>
      <w:r w:rsidR="004533E9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4533E9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N</w:t>
      </w:r>
      <w:r w:rsidR="004533E9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4533E9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4533E9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P</w:t>
      </w:r>
      <w:r w:rsidR="004533E9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K</w:t>
      </w:r>
      <w:r w:rsidR="004533E9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</w:t>
      </w:r>
      <w:r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>V</w:t>
      </w:r>
      <w:r w:rsidR="004533E9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*</w:t>
      </w:r>
      <w:r w:rsidR="00442C5F" w:rsidRP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                              </w:t>
      </w:r>
      <w:r w:rsidR="003E4CE8">
        <w:rPr>
          <w:rFonts w:ascii="Courier New" w:eastAsia="Times New Roman" w:hAnsi="Courier New" w:cs="Courier New"/>
          <w:sz w:val="22"/>
          <w:szCs w:val="20"/>
          <w:lang w:eastAsia="de-AT"/>
        </w:rPr>
        <w:t xml:space="preserve">    </w:t>
      </w:r>
      <w:r w:rsidR="00442C5F">
        <w:rPr>
          <w:rFonts w:ascii="Courier New" w:eastAsia="Times New Roman" w:hAnsi="Courier New" w:cs="Courier New"/>
          <w:sz w:val="22"/>
          <w:szCs w:val="20"/>
          <w:lang w:eastAsia="de-AT"/>
        </w:rPr>
        <w:t>508</w:t>
      </w:r>
    </w:p>
    <w:p w14:paraId="5318E4C8" w14:textId="7C8956F6" w:rsidR="002A56EC" w:rsidRPr="00442C5F" w:rsidRDefault="002A56EC">
      <w:pPr>
        <w:rPr>
          <w:rStyle w:val="orf"/>
          <w:rFonts w:ascii="Courier New" w:hAnsi="Courier New" w:cs="Courier New"/>
          <w:sz w:val="22"/>
        </w:rPr>
      </w:pPr>
      <w:bookmarkStart w:id="0" w:name="_GoBack"/>
      <w:bookmarkEnd w:id="0"/>
    </w:p>
    <w:sectPr w:rsidR="002A56EC" w:rsidRPr="00442C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F41"/>
    <w:rsid w:val="00101FEC"/>
    <w:rsid w:val="001B0332"/>
    <w:rsid w:val="001C3251"/>
    <w:rsid w:val="002A1E60"/>
    <w:rsid w:val="002A56EC"/>
    <w:rsid w:val="002C1875"/>
    <w:rsid w:val="00304559"/>
    <w:rsid w:val="00327F41"/>
    <w:rsid w:val="003D315A"/>
    <w:rsid w:val="003E4CE8"/>
    <w:rsid w:val="00442C5F"/>
    <w:rsid w:val="004533E9"/>
    <w:rsid w:val="00454C9B"/>
    <w:rsid w:val="00595A19"/>
    <w:rsid w:val="00674A41"/>
    <w:rsid w:val="00707049"/>
    <w:rsid w:val="0082204B"/>
    <w:rsid w:val="00864571"/>
    <w:rsid w:val="00A4322B"/>
    <w:rsid w:val="00A51DA3"/>
    <w:rsid w:val="00BA12E2"/>
    <w:rsid w:val="00D203FF"/>
    <w:rsid w:val="00DA1FB4"/>
    <w:rsid w:val="00DD1033"/>
    <w:rsid w:val="00DF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B6193"/>
  <w15:docId w15:val="{E0899C89-20BF-4523-8E27-6190B378D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7F4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rf">
    <w:name w:val="orf"/>
    <w:basedOn w:val="Absatz-Standardschriftart"/>
    <w:rsid w:val="00327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6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4</Words>
  <Characters>298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hene Michael</dc:creator>
  <cp:lastModifiedBy>Duchene Michael</cp:lastModifiedBy>
  <cp:revision>3</cp:revision>
  <dcterms:created xsi:type="dcterms:W3CDTF">2022-08-04T18:52:00Z</dcterms:created>
  <dcterms:modified xsi:type="dcterms:W3CDTF">2022-08-04T19:07:00Z</dcterms:modified>
</cp:coreProperties>
</file>